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ED529" w14:textId="77777777" w:rsidR="002F0786" w:rsidRDefault="002F0786" w:rsidP="002F0786">
      <w:pPr>
        <w:spacing w:line="276" w:lineRule="auto"/>
        <w:jc w:val="left"/>
      </w:pPr>
    </w:p>
    <w:p w14:paraId="479632B7" w14:textId="457D74C8" w:rsidR="002F0786" w:rsidRPr="00665188" w:rsidRDefault="002F0786" w:rsidP="00665188">
      <w:pPr>
        <w:pStyle w:val="Caption"/>
        <w:spacing w:line="276" w:lineRule="auto"/>
        <w:jc w:val="center"/>
      </w:pPr>
      <w:r>
        <w:t xml:space="preserve">Online </w:t>
      </w:r>
      <w:r w:rsidR="00EE63F1">
        <w:t xml:space="preserve">Supplementary </w:t>
      </w:r>
      <w:r>
        <w:t xml:space="preserve">Resource </w:t>
      </w:r>
      <w:r w:rsidR="00EE63F1">
        <w:t>2</w:t>
      </w:r>
      <w:r w:rsidR="00665188">
        <w:t xml:space="preserve"> – </w:t>
      </w:r>
      <w:r w:rsidRPr="002F0786">
        <w:t>Quality assessment checklist and criteria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89"/>
        <w:gridCol w:w="3489"/>
        <w:gridCol w:w="3490"/>
        <w:gridCol w:w="3490"/>
      </w:tblGrid>
      <w:tr w:rsidR="002F0786" w:rsidRPr="004D61AE" w14:paraId="226D5CC0" w14:textId="77777777" w:rsidTr="00665188">
        <w:trPr>
          <w:trHeight w:val="288"/>
          <w:tblHeader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8944E9" w14:textId="77777777" w:rsidR="002F0786" w:rsidRPr="004D61AE" w:rsidRDefault="002F0786" w:rsidP="00DE1D92">
            <w:pPr>
              <w:spacing w:line="276" w:lineRule="auto"/>
              <w:jc w:val="left"/>
            </w:pPr>
            <w:r w:rsidRPr="004D61AE">
              <w:t>Quality Assessment Criteria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202545C2" w14:textId="77777777" w:rsidR="002F0786" w:rsidRPr="004D61AE" w:rsidRDefault="002F0786" w:rsidP="00DE1D92">
            <w:pPr>
              <w:spacing w:line="276" w:lineRule="auto"/>
              <w:jc w:val="left"/>
            </w:pPr>
            <w:r>
              <w:t>Low (0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50F1F646" w14:textId="77777777" w:rsidR="002F0786" w:rsidRPr="004D61AE" w:rsidRDefault="002F0786" w:rsidP="00DE1D92">
            <w:pPr>
              <w:spacing w:line="276" w:lineRule="auto"/>
              <w:jc w:val="left"/>
            </w:pPr>
            <w:r>
              <w:t>Moderate (1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6D81AA40" w14:textId="77777777" w:rsidR="002F0786" w:rsidRPr="004D61AE" w:rsidRDefault="002F0786" w:rsidP="00DE1D92">
            <w:pPr>
              <w:spacing w:line="276" w:lineRule="auto"/>
              <w:jc w:val="left"/>
            </w:pPr>
            <w:r>
              <w:t>High (2)</w:t>
            </w:r>
          </w:p>
        </w:tc>
      </w:tr>
      <w:tr w:rsidR="002F0786" w:rsidRPr="004D61AE" w14:paraId="43554CA6" w14:textId="77777777" w:rsidTr="008C1F8D">
        <w:trPr>
          <w:trHeight w:val="288"/>
        </w:trPr>
        <w:tc>
          <w:tcPr>
            <w:tcW w:w="1250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88C0332" w14:textId="77777777" w:rsidR="002F0786" w:rsidRPr="00317122" w:rsidRDefault="002F0786" w:rsidP="00DE1D92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</w:pPr>
            <w:r w:rsidRPr="00317122">
              <w:t>Were the research objectives or aims clearly stated?</w:t>
            </w:r>
          </w:p>
        </w:tc>
        <w:tc>
          <w:tcPr>
            <w:tcW w:w="1250" w:type="pct"/>
            <w:tcBorders>
              <w:top w:val="single" w:sz="4" w:space="0" w:color="auto"/>
              <w:bottom w:val="nil"/>
            </w:tcBorders>
          </w:tcPr>
          <w:p w14:paraId="0E638004" w14:textId="77777777" w:rsidR="002F0786" w:rsidRPr="0072692C" w:rsidRDefault="002F0786" w:rsidP="00DE1D92">
            <w:pPr>
              <w:spacing w:line="276" w:lineRule="auto"/>
              <w:jc w:val="left"/>
            </w:pPr>
            <w:r>
              <w:t>Research aims not stated</w:t>
            </w:r>
          </w:p>
        </w:tc>
        <w:tc>
          <w:tcPr>
            <w:tcW w:w="1250" w:type="pct"/>
            <w:tcBorders>
              <w:top w:val="single" w:sz="4" w:space="0" w:color="auto"/>
              <w:bottom w:val="nil"/>
            </w:tcBorders>
          </w:tcPr>
          <w:p w14:paraId="1A32CDAE" w14:textId="77777777" w:rsidR="002F0786" w:rsidRPr="0072692C" w:rsidRDefault="002F0786" w:rsidP="00DE1D92">
            <w:pPr>
              <w:spacing w:line="276" w:lineRule="auto"/>
              <w:jc w:val="left"/>
            </w:pPr>
            <w:r>
              <w:t>Research aims were not explicitly stated or were insufficiently described</w:t>
            </w:r>
          </w:p>
        </w:tc>
        <w:tc>
          <w:tcPr>
            <w:tcW w:w="1250" w:type="pct"/>
            <w:tcBorders>
              <w:top w:val="single" w:sz="4" w:space="0" w:color="auto"/>
              <w:bottom w:val="nil"/>
            </w:tcBorders>
          </w:tcPr>
          <w:p w14:paraId="2A0956D7" w14:textId="77777777" w:rsidR="002F0786" w:rsidRPr="0072692C" w:rsidRDefault="002F0786" w:rsidP="00DE1D92">
            <w:pPr>
              <w:spacing w:line="276" w:lineRule="auto"/>
              <w:jc w:val="left"/>
            </w:pPr>
            <w:r>
              <w:t>Research aims were clearly described</w:t>
            </w:r>
          </w:p>
        </w:tc>
      </w:tr>
      <w:tr w:rsidR="002F0786" w:rsidRPr="004D61AE" w14:paraId="30F5303D" w14:textId="77777777" w:rsidTr="008C1F8D">
        <w:trPr>
          <w:trHeight w:val="288"/>
        </w:trPr>
        <w:tc>
          <w:tcPr>
            <w:tcW w:w="1250" w:type="pct"/>
            <w:tcBorders>
              <w:top w:val="nil"/>
              <w:bottom w:val="nil"/>
            </w:tcBorders>
            <w:noWrap/>
          </w:tcPr>
          <w:p w14:paraId="3A6A4E47" w14:textId="77777777" w:rsidR="002F0786" w:rsidRPr="00317122" w:rsidRDefault="002F0786" w:rsidP="00DE1D92">
            <w:pPr>
              <w:pStyle w:val="ListParagraph"/>
              <w:spacing w:line="276" w:lineRule="auto"/>
              <w:ind w:left="360"/>
              <w:jc w:val="left"/>
            </w:pP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1B49C8B2" w14:textId="77777777" w:rsidR="002F0786" w:rsidRDefault="002F0786" w:rsidP="00DE1D92">
            <w:pPr>
              <w:spacing w:line="276" w:lineRule="auto"/>
              <w:jc w:val="left"/>
            </w:pP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78A51267" w14:textId="77777777" w:rsidR="002F0786" w:rsidRDefault="002F0786" w:rsidP="00DE1D92">
            <w:pPr>
              <w:spacing w:line="276" w:lineRule="auto"/>
              <w:jc w:val="left"/>
            </w:pP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6FBFED08" w14:textId="77777777" w:rsidR="002F0786" w:rsidRDefault="002F0786" w:rsidP="00DE1D92">
            <w:pPr>
              <w:spacing w:line="276" w:lineRule="auto"/>
              <w:jc w:val="left"/>
            </w:pPr>
          </w:p>
        </w:tc>
      </w:tr>
      <w:tr w:rsidR="002F0786" w:rsidRPr="004D61AE" w14:paraId="7D6A78F8" w14:textId="77777777" w:rsidTr="008C1F8D">
        <w:trPr>
          <w:trHeight w:val="288"/>
        </w:trPr>
        <w:tc>
          <w:tcPr>
            <w:tcW w:w="1250" w:type="pct"/>
            <w:tcBorders>
              <w:top w:val="nil"/>
            </w:tcBorders>
            <w:noWrap/>
            <w:hideMark/>
          </w:tcPr>
          <w:p w14:paraId="49485007" w14:textId="77777777" w:rsidR="002F0786" w:rsidRPr="00317122" w:rsidRDefault="002F0786" w:rsidP="00DE1D92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</w:pPr>
            <w:r w:rsidRPr="00317122">
              <w:t>Was the study design clearly described?</w:t>
            </w:r>
          </w:p>
        </w:tc>
        <w:tc>
          <w:tcPr>
            <w:tcW w:w="1250" w:type="pct"/>
            <w:tcBorders>
              <w:top w:val="nil"/>
            </w:tcBorders>
          </w:tcPr>
          <w:p w14:paraId="7632FB66" w14:textId="77777777" w:rsidR="002F0786" w:rsidRPr="0072692C" w:rsidRDefault="002F0786" w:rsidP="00DE1D92">
            <w:pPr>
              <w:spacing w:line="276" w:lineRule="auto"/>
              <w:jc w:val="left"/>
            </w:pPr>
            <w:r>
              <w:t>Study design was not described</w:t>
            </w:r>
          </w:p>
        </w:tc>
        <w:tc>
          <w:tcPr>
            <w:tcW w:w="1250" w:type="pct"/>
            <w:tcBorders>
              <w:top w:val="nil"/>
            </w:tcBorders>
          </w:tcPr>
          <w:p w14:paraId="1CE3769C" w14:textId="77777777" w:rsidR="002F0786" w:rsidRPr="0072692C" w:rsidRDefault="002F0786" w:rsidP="00DE1D92">
            <w:pPr>
              <w:spacing w:line="276" w:lineRule="auto"/>
              <w:jc w:val="left"/>
            </w:pPr>
            <w:r>
              <w:t>The study design was mentioned but not clearly described</w:t>
            </w:r>
          </w:p>
        </w:tc>
        <w:tc>
          <w:tcPr>
            <w:tcW w:w="1250" w:type="pct"/>
            <w:tcBorders>
              <w:top w:val="nil"/>
            </w:tcBorders>
          </w:tcPr>
          <w:p w14:paraId="5D4A1091" w14:textId="77777777" w:rsidR="002F0786" w:rsidRPr="0072692C" w:rsidRDefault="002F0786" w:rsidP="00DE1D92">
            <w:pPr>
              <w:spacing w:line="276" w:lineRule="auto"/>
              <w:jc w:val="left"/>
            </w:pPr>
            <w:r>
              <w:t>The study design was clearly described</w:t>
            </w:r>
          </w:p>
        </w:tc>
      </w:tr>
      <w:tr w:rsidR="002F0786" w:rsidRPr="004D61AE" w14:paraId="170406EA" w14:textId="77777777" w:rsidTr="008C1F8D">
        <w:trPr>
          <w:trHeight w:val="288"/>
        </w:trPr>
        <w:tc>
          <w:tcPr>
            <w:tcW w:w="1250" w:type="pct"/>
            <w:tcBorders>
              <w:bottom w:val="nil"/>
            </w:tcBorders>
            <w:noWrap/>
          </w:tcPr>
          <w:p w14:paraId="78AFAA51" w14:textId="77777777" w:rsidR="002F0786" w:rsidRPr="00317122" w:rsidRDefault="002F0786" w:rsidP="00DE1D92">
            <w:pPr>
              <w:pStyle w:val="ListParagraph"/>
              <w:spacing w:line="276" w:lineRule="auto"/>
              <w:ind w:left="360"/>
              <w:jc w:val="left"/>
            </w:pPr>
          </w:p>
        </w:tc>
        <w:tc>
          <w:tcPr>
            <w:tcW w:w="1250" w:type="pct"/>
            <w:tcBorders>
              <w:bottom w:val="nil"/>
            </w:tcBorders>
          </w:tcPr>
          <w:p w14:paraId="0625D8BF" w14:textId="77777777" w:rsidR="002F0786" w:rsidRDefault="002F0786" w:rsidP="00DE1D92">
            <w:pPr>
              <w:spacing w:line="276" w:lineRule="auto"/>
              <w:jc w:val="left"/>
            </w:pPr>
          </w:p>
        </w:tc>
        <w:tc>
          <w:tcPr>
            <w:tcW w:w="1250" w:type="pct"/>
            <w:tcBorders>
              <w:bottom w:val="nil"/>
            </w:tcBorders>
          </w:tcPr>
          <w:p w14:paraId="74F8B97A" w14:textId="77777777" w:rsidR="002F0786" w:rsidRDefault="002F0786" w:rsidP="00DE1D92">
            <w:pPr>
              <w:spacing w:line="276" w:lineRule="auto"/>
              <w:jc w:val="left"/>
            </w:pPr>
          </w:p>
        </w:tc>
        <w:tc>
          <w:tcPr>
            <w:tcW w:w="1250" w:type="pct"/>
            <w:tcBorders>
              <w:bottom w:val="nil"/>
            </w:tcBorders>
          </w:tcPr>
          <w:p w14:paraId="04F06FF7" w14:textId="77777777" w:rsidR="002F0786" w:rsidRDefault="002F0786" w:rsidP="00DE1D92">
            <w:pPr>
              <w:spacing w:line="276" w:lineRule="auto"/>
              <w:jc w:val="left"/>
            </w:pPr>
          </w:p>
        </w:tc>
      </w:tr>
      <w:tr w:rsidR="002F0786" w:rsidRPr="004D61AE" w14:paraId="170AD431" w14:textId="77777777" w:rsidTr="008C1F8D">
        <w:trPr>
          <w:trHeight w:val="288"/>
        </w:trPr>
        <w:tc>
          <w:tcPr>
            <w:tcW w:w="1250" w:type="pct"/>
            <w:tcBorders>
              <w:top w:val="nil"/>
              <w:bottom w:val="nil"/>
            </w:tcBorders>
            <w:noWrap/>
            <w:hideMark/>
          </w:tcPr>
          <w:p w14:paraId="1089EA9F" w14:textId="77777777" w:rsidR="002F0786" w:rsidRPr="00317122" w:rsidRDefault="002F0786" w:rsidP="00DE1D92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</w:pPr>
            <w:r w:rsidRPr="00317122">
              <w:t>Was the study population/sample adequately described?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15FA7E4D" w14:textId="77777777" w:rsidR="002F0786" w:rsidRPr="0072692C" w:rsidRDefault="002F0786" w:rsidP="00DE1D92">
            <w:pPr>
              <w:spacing w:line="276" w:lineRule="auto"/>
              <w:jc w:val="left"/>
            </w:pPr>
            <w:r>
              <w:t>Study sample was not described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45CC0DB7" w14:textId="77777777" w:rsidR="002F0786" w:rsidRPr="0072692C" w:rsidRDefault="002F0786" w:rsidP="00DE1D92">
            <w:pPr>
              <w:spacing w:line="276" w:lineRule="auto"/>
              <w:jc w:val="left"/>
            </w:pPr>
            <w:r>
              <w:t>Study sample was described but insufficient information was provided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4036F2BB" w14:textId="77777777" w:rsidR="002F0786" w:rsidRPr="0072692C" w:rsidRDefault="002F0786" w:rsidP="00DE1D92">
            <w:pPr>
              <w:spacing w:line="276" w:lineRule="auto"/>
              <w:jc w:val="left"/>
            </w:pPr>
            <w:r>
              <w:t>The study sample was clearly described and key details were provided</w:t>
            </w:r>
          </w:p>
        </w:tc>
      </w:tr>
      <w:tr w:rsidR="002F0786" w:rsidRPr="004D61AE" w14:paraId="58A07D4E" w14:textId="77777777" w:rsidTr="008C1F8D">
        <w:trPr>
          <w:trHeight w:val="288"/>
        </w:trPr>
        <w:tc>
          <w:tcPr>
            <w:tcW w:w="1250" w:type="pct"/>
            <w:tcBorders>
              <w:top w:val="nil"/>
              <w:bottom w:val="nil"/>
            </w:tcBorders>
            <w:noWrap/>
          </w:tcPr>
          <w:p w14:paraId="157B10A1" w14:textId="77777777" w:rsidR="002F0786" w:rsidRPr="00317122" w:rsidRDefault="002F0786" w:rsidP="00DE1D92">
            <w:pPr>
              <w:pStyle w:val="ListParagraph"/>
              <w:spacing w:line="276" w:lineRule="auto"/>
              <w:ind w:left="360"/>
              <w:jc w:val="left"/>
            </w:pP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2D39A623" w14:textId="77777777" w:rsidR="002F0786" w:rsidRDefault="002F0786" w:rsidP="00DE1D92">
            <w:pPr>
              <w:spacing w:line="276" w:lineRule="auto"/>
              <w:jc w:val="left"/>
            </w:pP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17A768A8" w14:textId="77777777" w:rsidR="002F0786" w:rsidRDefault="002F0786" w:rsidP="00DE1D92">
            <w:pPr>
              <w:spacing w:line="276" w:lineRule="auto"/>
              <w:jc w:val="left"/>
            </w:pP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C66A3A4" w14:textId="77777777" w:rsidR="002F0786" w:rsidRDefault="002F0786" w:rsidP="00DE1D92">
            <w:pPr>
              <w:spacing w:line="276" w:lineRule="auto"/>
              <w:jc w:val="left"/>
            </w:pPr>
          </w:p>
        </w:tc>
      </w:tr>
      <w:tr w:rsidR="002F0786" w:rsidRPr="004D61AE" w14:paraId="2E0E12A5" w14:textId="77777777" w:rsidTr="008C1F8D">
        <w:trPr>
          <w:trHeight w:val="288"/>
        </w:trPr>
        <w:tc>
          <w:tcPr>
            <w:tcW w:w="1250" w:type="pct"/>
            <w:tcBorders>
              <w:top w:val="nil"/>
              <w:bottom w:val="nil"/>
            </w:tcBorders>
            <w:noWrap/>
            <w:hideMark/>
          </w:tcPr>
          <w:p w14:paraId="1FF3F20E" w14:textId="77777777" w:rsidR="002F0786" w:rsidRPr="00317122" w:rsidRDefault="002F0786" w:rsidP="00DE1D92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</w:pPr>
            <w:r w:rsidRPr="00317122">
              <w:t>Were the eligibility criteria specified?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6C99B8F5" w14:textId="77777777" w:rsidR="002F0786" w:rsidRPr="0072692C" w:rsidRDefault="002F0786" w:rsidP="00DE1D92">
            <w:pPr>
              <w:spacing w:line="276" w:lineRule="auto"/>
              <w:jc w:val="left"/>
            </w:pPr>
            <w:r>
              <w:t>Eligibility criteria were not defined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60597FD8" w14:textId="77777777" w:rsidR="002F0786" w:rsidRPr="0072692C" w:rsidRDefault="002F0786" w:rsidP="00DE1D92">
            <w:pPr>
              <w:spacing w:line="276" w:lineRule="auto"/>
              <w:jc w:val="left"/>
            </w:pPr>
            <w:r>
              <w:t>Eligibility criteria was inappropriate or insufficiently defined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648A7096" w14:textId="77777777" w:rsidR="002F0786" w:rsidRPr="0072692C" w:rsidRDefault="002F0786" w:rsidP="00DE1D92">
            <w:pPr>
              <w:spacing w:line="276" w:lineRule="auto"/>
              <w:jc w:val="left"/>
            </w:pPr>
            <w:r>
              <w:t>The eligibility criteria were clearly stated</w:t>
            </w:r>
          </w:p>
        </w:tc>
      </w:tr>
      <w:tr w:rsidR="002F0786" w:rsidRPr="004D61AE" w14:paraId="569665D4" w14:textId="77777777" w:rsidTr="008C1F8D">
        <w:trPr>
          <w:trHeight w:val="288"/>
        </w:trPr>
        <w:tc>
          <w:tcPr>
            <w:tcW w:w="1250" w:type="pct"/>
            <w:tcBorders>
              <w:top w:val="nil"/>
              <w:bottom w:val="nil"/>
            </w:tcBorders>
            <w:noWrap/>
          </w:tcPr>
          <w:p w14:paraId="6CEE09D9" w14:textId="77777777" w:rsidR="002F0786" w:rsidRPr="00317122" w:rsidRDefault="002F0786" w:rsidP="00DE1D92">
            <w:pPr>
              <w:pStyle w:val="ListParagraph"/>
              <w:spacing w:line="276" w:lineRule="auto"/>
              <w:ind w:left="360"/>
              <w:jc w:val="left"/>
            </w:pP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2FCB5BC" w14:textId="77777777" w:rsidR="002F0786" w:rsidRDefault="002F0786" w:rsidP="00DE1D92">
            <w:pPr>
              <w:spacing w:line="276" w:lineRule="auto"/>
              <w:jc w:val="left"/>
            </w:pP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33D48FFD" w14:textId="77777777" w:rsidR="002F0786" w:rsidRDefault="002F0786" w:rsidP="00DE1D92">
            <w:pPr>
              <w:spacing w:line="276" w:lineRule="auto"/>
              <w:jc w:val="left"/>
            </w:pP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7CA4BA92" w14:textId="77777777" w:rsidR="002F0786" w:rsidRDefault="002F0786" w:rsidP="00DE1D92">
            <w:pPr>
              <w:spacing w:line="276" w:lineRule="auto"/>
              <w:jc w:val="left"/>
            </w:pPr>
          </w:p>
        </w:tc>
      </w:tr>
      <w:tr w:rsidR="002F0786" w:rsidRPr="004D61AE" w14:paraId="75EC4505" w14:textId="77777777" w:rsidTr="008C1F8D">
        <w:trPr>
          <w:trHeight w:val="288"/>
        </w:trPr>
        <w:tc>
          <w:tcPr>
            <w:tcW w:w="1250" w:type="pct"/>
            <w:tcBorders>
              <w:top w:val="nil"/>
              <w:bottom w:val="nil"/>
            </w:tcBorders>
            <w:noWrap/>
            <w:hideMark/>
          </w:tcPr>
          <w:p w14:paraId="62CD5A58" w14:textId="77777777" w:rsidR="002F0786" w:rsidRPr="00317122" w:rsidRDefault="002F0786" w:rsidP="00DE1D92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</w:pPr>
            <w:r w:rsidRPr="00317122">
              <w:t>Was the sampling methodology appropriately described?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7B0FC41F" w14:textId="77777777" w:rsidR="002F0786" w:rsidRPr="0072692C" w:rsidRDefault="002F0786" w:rsidP="00DE1D92">
            <w:pPr>
              <w:spacing w:line="276" w:lineRule="auto"/>
              <w:jc w:val="left"/>
            </w:pPr>
            <w:r>
              <w:t>Sampling methodology was not described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26E3D785" w14:textId="77777777" w:rsidR="002F0786" w:rsidRPr="0072692C" w:rsidRDefault="002F0786" w:rsidP="00DE1D92">
            <w:pPr>
              <w:spacing w:line="276" w:lineRule="auto"/>
              <w:jc w:val="left"/>
            </w:pPr>
            <w:r>
              <w:t>Sampling methodology was limited or insufficiently described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DCFBF58" w14:textId="77777777" w:rsidR="002F0786" w:rsidRPr="0072692C" w:rsidRDefault="002F0786" w:rsidP="00DE1D92">
            <w:pPr>
              <w:spacing w:line="276" w:lineRule="auto"/>
              <w:jc w:val="left"/>
            </w:pPr>
            <w:r>
              <w:t>The sampling methodology was clearly described</w:t>
            </w:r>
          </w:p>
        </w:tc>
      </w:tr>
      <w:tr w:rsidR="002F0786" w:rsidRPr="004D61AE" w14:paraId="762E2A88" w14:textId="77777777" w:rsidTr="008C1F8D">
        <w:trPr>
          <w:trHeight w:val="195"/>
        </w:trPr>
        <w:tc>
          <w:tcPr>
            <w:tcW w:w="5000" w:type="pct"/>
            <w:gridSpan w:val="4"/>
            <w:tcBorders>
              <w:top w:val="nil"/>
              <w:bottom w:val="nil"/>
            </w:tcBorders>
            <w:noWrap/>
          </w:tcPr>
          <w:p w14:paraId="0420B78C" w14:textId="77777777" w:rsidR="002F0786" w:rsidRDefault="002F0786" w:rsidP="008C1F8D">
            <w:pPr>
              <w:spacing w:line="276" w:lineRule="auto"/>
              <w:jc w:val="left"/>
            </w:pPr>
          </w:p>
        </w:tc>
      </w:tr>
      <w:tr w:rsidR="002F0786" w:rsidRPr="004D61AE" w14:paraId="27E43088" w14:textId="77777777" w:rsidTr="008C1F8D">
        <w:trPr>
          <w:trHeight w:val="288"/>
        </w:trPr>
        <w:tc>
          <w:tcPr>
            <w:tcW w:w="1250" w:type="pct"/>
            <w:tcBorders>
              <w:top w:val="nil"/>
              <w:bottom w:val="nil"/>
            </w:tcBorders>
            <w:noWrap/>
            <w:hideMark/>
          </w:tcPr>
          <w:p w14:paraId="642297D8" w14:textId="77777777" w:rsidR="002F0786" w:rsidRPr="00317122" w:rsidRDefault="002F0786" w:rsidP="00DE1D92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</w:pPr>
            <w:r w:rsidRPr="00317122">
              <w:t>Was the sample size used justified?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1E281DCD" w14:textId="77777777" w:rsidR="002F0786" w:rsidRPr="0072692C" w:rsidRDefault="002F0786" w:rsidP="00DE1D92">
            <w:pPr>
              <w:spacing w:line="276" w:lineRule="auto"/>
              <w:jc w:val="left"/>
            </w:pPr>
            <w:r>
              <w:t>Sample size was not justified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40BFD45" w14:textId="77777777" w:rsidR="002F0786" w:rsidRPr="0072692C" w:rsidRDefault="002F0786" w:rsidP="00DE1D92">
            <w:pPr>
              <w:spacing w:line="276" w:lineRule="auto"/>
              <w:jc w:val="left"/>
            </w:pPr>
            <w:r>
              <w:t>Justification was limited or unsuitable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5AFFF198" w14:textId="77777777" w:rsidR="002F0786" w:rsidRPr="0072692C" w:rsidRDefault="002F0786" w:rsidP="00DE1D92">
            <w:pPr>
              <w:spacing w:line="276" w:lineRule="auto"/>
              <w:jc w:val="left"/>
            </w:pPr>
            <w:r>
              <w:t>Adequate justification for the sample size was provided</w:t>
            </w:r>
          </w:p>
        </w:tc>
      </w:tr>
      <w:tr w:rsidR="002F0786" w:rsidRPr="004D61AE" w14:paraId="2C5DF088" w14:textId="77777777" w:rsidTr="008C1F8D">
        <w:trPr>
          <w:trHeight w:val="288"/>
        </w:trPr>
        <w:tc>
          <w:tcPr>
            <w:tcW w:w="1250" w:type="pct"/>
            <w:tcBorders>
              <w:top w:val="nil"/>
              <w:bottom w:val="nil"/>
            </w:tcBorders>
            <w:noWrap/>
          </w:tcPr>
          <w:p w14:paraId="7826A2DA" w14:textId="77777777" w:rsidR="002F0786" w:rsidRPr="00317122" w:rsidRDefault="002F0786" w:rsidP="00DE1D92">
            <w:pPr>
              <w:pStyle w:val="ListParagraph"/>
              <w:spacing w:line="276" w:lineRule="auto"/>
              <w:ind w:left="360"/>
              <w:jc w:val="left"/>
            </w:pP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7D42700A" w14:textId="77777777" w:rsidR="002F0786" w:rsidRDefault="002F0786" w:rsidP="00DE1D92">
            <w:pPr>
              <w:spacing w:line="276" w:lineRule="auto"/>
              <w:jc w:val="left"/>
            </w:pP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78D130BB" w14:textId="77777777" w:rsidR="002F0786" w:rsidRDefault="002F0786" w:rsidP="00DE1D92">
            <w:pPr>
              <w:spacing w:line="276" w:lineRule="auto"/>
              <w:jc w:val="left"/>
            </w:pP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C4774F1" w14:textId="77777777" w:rsidR="002F0786" w:rsidRDefault="002F0786" w:rsidP="00DE1D92">
            <w:pPr>
              <w:spacing w:line="276" w:lineRule="auto"/>
              <w:jc w:val="left"/>
            </w:pPr>
          </w:p>
        </w:tc>
      </w:tr>
      <w:tr w:rsidR="002F0786" w:rsidRPr="004D61AE" w14:paraId="4A134219" w14:textId="77777777" w:rsidTr="00665188">
        <w:trPr>
          <w:trHeight w:val="288"/>
        </w:trPr>
        <w:tc>
          <w:tcPr>
            <w:tcW w:w="1250" w:type="pct"/>
            <w:tcBorders>
              <w:top w:val="nil"/>
              <w:bottom w:val="nil"/>
            </w:tcBorders>
            <w:noWrap/>
            <w:hideMark/>
          </w:tcPr>
          <w:p w14:paraId="2AE166FA" w14:textId="77777777" w:rsidR="002F0786" w:rsidRPr="00317122" w:rsidRDefault="002F0786" w:rsidP="00DE1D92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</w:pPr>
            <w:r w:rsidRPr="00317122">
              <w:t>Did the method description enable accurate replication of the measurement procedures?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243848EF" w14:textId="77777777" w:rsidR="002F0786" w:rsidRPr="0072692C" w:rsidRDefault="002F0786" w:rsidP="00DE1D92">
            <w:pPr>
              <w:spacing w:line="276" w:lineRule="auto"/>
              <w:jc w:val="left"/>
            </w:pPr>
            <w:r>
              <w:t>The method described was not applicable to the procedure taken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1E52B093" w14:textId="77777777" w:rsidR="002F0786" w:rsidRPr="0072692C" w:rsidRDefault="002F0786" w:rsidP="00DE1D92">
            <w:pPr>
              <w:spacing w:line="276" w:lineRule="auto"/>
              <w:jc w:val="left"/>
            </w:pPr>
            <w:r>
              <w:t>The method was either insufficiently described or the measurement procedures only partially aligned with the method description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654CB045" w14:textId="77777777" w:rsidR="002F0786" w:rsidRPr="0072692C" w:rsidRDefault="002F0786" w:rsidP="00DE1D92">
            <w:pPr>
              <w:spacing w:line="276" w:lineRule="auto"/>
              <w:jc w:val="left"/>
            </w:pPr>
            <w:r>
              <w:t>The measurement procedures adhered to the method description</w:t>
            </w:r>
          </w:p>
        </w:tc>
      </w:tr>
      <w:tr w:rsidR="002F0786" w:rsidRPr="004D61AE" w14:paraId="0BE1937E" w14:textId="77777777" w:rsidTr="00665188">
        <w:trPr>
          <w:trHeight w:val="288"/>
        </w:trPr>
        <w:tc>
          <w:tcPr>
            <w:tcW w:w="1250" w:type="pct"/>
            <w:tcBorders>
              <w:top w:val="nil"/>
              <w:bottom w:val="nil"/>
            </w:tcBorders>
            <w:noWrap/>
          </w:tcPr>
          <w:p w14:paraId="5FDB9CA9" w14:textId="77777777" w:rsidR="002F0786" w:rsidRPr="00317122" w:rsidRDefault="002F0786" w:rsidP="00DE1D92">
            <w:pPr>
              <w:spacing w:line="276" w:lineRule="auto"/>
              <w:jc w:val="left"/>
            </w:pP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715E899" w14:textId="77777777" w:rsidR="002F0786" w:rsidRDefault="002F0786" w:rsidP="00DE1D92">
            <w:pPr>
              <w:spacing w:line="276" w:lineRule="auto"/>
              <w:jc w:val="left"/>
            </w:pP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6E88E9F4" w14:textId="77777777" w:rsidR="002F0786" w:rsidRDefault="002F0786" w:rsidP="00DE1D92">
            <w:pPr>
              <w:spacing w:line="276" w:lineRule="auto"/>
              <w:jc w:val="left"/>
            </w:pP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15843492" w14:textId="77777777" w:rsidR="002F0786" w:rsidRDefault="002F0786" w:rsidP="00DE1D92">
            <w:pPr>
              <w:spacing w:line="276" w:lineRule="auto"/>
              <w:jc w:val="left"/>
            </w:pPr>
          </w:p>
        </w:tc>
      </w:tr>
      <w:tr w:rsidR="002F0786" w:rsidRPr="004D61AE" w14:paraId="2F1F8D87" w14:textId="77777777" w:rsidTr="00665188">
        <w:trPr>
          <w:trHeight w:val="288"/>
        </w:trPr>
        <w:tc>
          <w:tcPr>
            <w:tcW w:w="1250" w:type="pct"/>
            <w:tcBorders>
              <w:top w:val="nil"/>
              <w:bottom w:val="nil"/>
            </w:tcBorders>
            <w:noWrap/>
            <w:hideMark/>
          </w:tcPr>
          <w:p w14:paraId="67E40311" w14:textId="77777777" w:rsidR="002F0786" w:rsidRPr="00317122" w:rsidRDefault="002F0786" w:rsidP="00DE1D92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</w:pPr>
            <w:r w:rsidRPr="00317122">
              <w:t>Was the assessed movement(s) sufficiently standardised?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31568928" w14:textId="77777777" w:rsidR="002F0786" w:rsidRPr="0072692C" w:rsidRDefault="002F0786" w:rsidP="00DE1D92">
            <w:pPr>
              <w:spacing w:line="276" w:lineRule="auto"/>
              <w:jc w:val="left"/>
            </w:pPr>
            <w:r>
              <w:t>Movement was not standardised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5FD87F2C" w14:textId="77777777" w:rsidR="002F0786" w:rsidRPr="0072692C" w:rsidRDefault="002F0786" w:rsidP="00DE1D92">
            <w:pPr>
              <w:spacing w:line="276" w:lineRule="auto"/>
              <w:jc w:val="left"/>
            </w:pPr>
            <w:r>
              <w:t>Movement was only partially standardised, or the standard lacked detail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F93AB4E" w14:textId="77777777" w:rsidR="002F0786" w:rsidRPr="0072692C" w:rsidRDefault="002F0786" w:rsidP="00DE1D92">
            <w:pPr>
              <w:spacing w:line="276" w:lineRule="auto"/>
              <w:jc w:val="left"/>
            </w:pPr>
            <w:r>
              <w:t>A clear standard was provided for the assessed movement</w:t>
            </w:r>
          </w:p>
        </w:tc>
      </w:tr>
      <w:tr w:rsidR="00665188" w:rsidRPr="004D61AE" w14:paraId="4BE72E0A" w14:textId="77777777" w:rsidTr="0066518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8F5DEE" w14:textId="00EEA09C" w:rsidR="00665188" w:rsidRPr="00317122" w:rsidRDefault="00665188" w:rsidP="00DE1D92">
            <w:pPr>
              <w:spacing w:line="276" w:lineRule="auto"/>
              <w:jc w:val="left"/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313643B" w14:textId="2C681E64" w:rsidR="00665188" w:rsidRDefault="00665188" w:rsidP="00DE1D92">
            <w:pPr>
              <w:spacing w:line="276" w:lineRule="auto"/>
              <w:jc w:val="left"/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9F8ED25" w14:textId="0429E0EB" w:rsidR="00665188" w:rsidRDefault="00665188" w:rsidP="00DE1D92">
            <w:pPr>
              <w:spacing w:line="276" w:lineRule="auto"/>
              <w:jc w:val="left"/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DAE89BF" w14:textId="4212A16E" w:rsidR="00665188" w:rsidRDefault="00665188" w:rsidP="00DE1D92">
            <w:pPr>
              <w:spacing w:line="276" w:lineRule="auto"/>
              <w:jc w:val="left"/>
            </w:pPr>
          </w:p>
        </w:tc>
      </w:tr>
      <w:tr w:rsidR="00665188" w:rsidRPr="004D61AE" w14:paraId="518D1ECC" w14:textId="77777777" w:rsidTr="0066518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E24AC" w14:textId="77777777" w:rsidR="00665188" w:rsidRPr="00317122" w:rsidRDefault="00665188" w:rsidP="00DE1D92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</w:pPr>
            <w:r w:rsidRPr="00317122">
              <w:lastRenderedPageBreak/>
              <w:t>Was the equipment design and set up clearly described?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B31E208" w14:textId="77777777" w:rsidR="00665188" w:rsidRPr="0072692C" w:rsidRDefault="00665188" w:rsidP="00DE1D92">
            <w:pPr>
              <w:spacing w:line="276" w:lineRule="auto"/>
              <w:jc w:val="left"/>
            </w:pPr>
            <w:r>
              <w:t>Equipment and set up were not describe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3B91703" w14:textId="77777777" w:rsidR="00665188" w:rsidRPr="0072692C" w:rsidRDefault="00665188" w:rsidP="00DE1D92">
            <w:pPr>
              <w:spacing w:line="276" w:lineRule="auto"/>
              <w:jc w:val="left"/>
            </w:pPr>
            <w:r>
              <w:t>The description of the equipment and set up lacked detai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EB49A37" w14:textId="77777777" w:rsidR="00665188" w:rsidRPr="0072692C" w:rsidRDefault="00665188" w:rsidP="00DE1D92">
            <w:pPr>
              <w:spacing w:line="276" w:lineRule="auto"/>
              <w:jc w:val="left"/>
            </w:pPr>
            <w:r>
              <w:t>The equipment and set up was clearly defined</w:t>
            </w:r>
          </w:p>
        </w:tc>
      </w:tr>
      <w:tr w:rsidR="00665188" w:rsidRPr="004D61AE" w14:paraId="1EB97239" w14:textId="77777777" w:rsidTr="0066518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E36AC0" w14:textId="77777777" w:rsidR="00665188" w:rsidRPr="00317122" w:rsidRDefault="00665188" w:rsidP="00DE1D92">
            <w:pPr>
              <w:spacing w:line="276" w:lineRule="auto"/>
              <w:jc w:val="left"/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8831E25" w14:textId="77777777" w:rsidR="00665188" w:rsidRDefault="00665188" w:rsidP="00DE1D92">
            <w:pPr>
              <w:spacing w:line="276" w:lineRule="auto"/>
              <w:jc w:val="left"/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928357A" w14:textId="77777777" w:rsidR="00665188" w:rsidRDefault="00665188" w:rsidP="00DE1D92">
            <w:pPr>
              <w:spacing w:line="276" w:lineRule="auto"/>
              <w:jc w:val="left"/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6986077" w14:textId="77777777" w:rsidR="00665188" w:rsidRDefault="00665188" w:rsidP="00DE1D92">
            <w:pPr>
              <w:spacing w:line="276" w:lineRule="auto"/>
              <w:jc w:val="left"/>
            </w:pPr>
          </w:p>
        </w:tc>
      </w:tr>
      <w:tr w:rsidR="00665188" w:rsidRPr="004D61AE" w14:paraId="02A801B1" w14:textId="77777777" w:rsidTr="0066518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FC900" w14:textId="77777777" w:rsidR="00665188" w:rsidRPr="00317122" w:rsidRDefault="00665188" w:rsidP="00DE1D92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</w:pPr>
            <w:r w:rsidRPr="00317122">
              <w:t>Were sensor locations accurately and clearly described?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4AEEC1A" w14:textId="77777777" w:rsidR="00665188" w:rsidRPr="0072692C" w:rsidRDefault="00665188" w:rsidP="00DE1D92">
            <w:pPr>
              <w:spacing w:line="276" w:lineRule="auto"/>
              <w:jc w:val="left"/>
            </w:pPr>
            <w:r>
              <w:t>Sensor locations were not describe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5A478E3" w14:textId="77777777" w:rsidR="00665188" w:rsidRPr="0072692C" w:rsidRDefault="00665188" w:rsidP="00DE1D92">
            <w:pPr>
              <w:spacing w:line="276" w:lineRule="auto"/>
              <w:jc w:val="left"/>
            </w:pPr>
            <w:r>
              <w:t>Sensor locations were only visually presented, or the descriptions lacked detai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1BE7555" w14:textId="77777777" w:rsidR="00665188" w:rsidRPr="0072692C" w:rsidRDefault="00665188" w:rsidP="00DE1D92">
            <w:pPr>
              <w:spacing w:line="276" w:lineRule="auto"/>
              <w:jc w:val="left"/>
            </w:pPr>
            <w:r>
              <w:t>Sensor locations were clearly described, citing anatomical landmarks where applicable</w:t>
            </w:r>
          </w:p>
        </w:tc>
      </w:tr>
      <w:tr w:rsidR="00665188" w:rsidRPr="004D61AE" w14:paraId="05C64362" w14:textId="77777777" w:rsidTr="0066518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55A58B" w14:textId="77777777" w:rsidR="00665188" w:rsidRPr="00317122" w:rsidRDefault="00665188" w:rsidP="00DE1D92">
            <w:pPr>
              <w:spacing w:line="276" w:lineRule="auto"/>
              <w:jc w:val="left"/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ABC7F7D" w14:textId="77777777" w:rsidR="00665188" w:rsidRDefault="00665188" w:rsidP="00DE1D92">
            <w:pPr>
              <w:spacing w:line="276" w:lineRule="auto"/>
              <w:jc w:val="left"/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C73A0E4" w14:textId="77777777" w:rsidR="00665188" w:rsidRDefault="00665188" w:rsidP="00DE1D92">
            <w:pPr>
              <w:spacing w:line="276" w:lineRule="auto"/>
              <w:jc w:val="left"/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AF00A42" w14:textId="77777777" w:rsidR="00665188" w:rsidRDefault="00665188" w:rsidP="00DE1D92">
            <w:pPr>
              <w:spacing w:line="276" w:lineRule="auto"/>
              <w:jc w:val="left"/>
            </w:pPr>
          </w:p>
        </w:tc>
      </w:tr>
      <w:tr w:rsidR="00665188" w:rsidRPr="004D61AE" w14:paraId="41DA464E" w14:textId="77777777" w:rsidTr="0066518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3C7AE" w14:textId="77777777" w:rsidR="00665188" w:rsidRPr="00317122" w:rsidRDefault="00665188" w:rsidP="00DE1D92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</w:pPr>
            <w:r w:rsidRPr="00317122">
              <w:t>Was</w:t>
            </w:r>
            <w:r>
              <w:t xml:space="preserve"> the</w:t>
            </w:r>
            <w:r w:rsidRPr="00317122">
              <w:t xml:space="preserve"> sensor attachment method clearly described?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BE01B76" w14:textId="77777777" w:rsidR="00665188" w:rsidRPr="0072692C" w:rsidRDefault="00665188" w:rsidP="00DE1D92">
            <w:pPr>
              <w:spacing w:line="276" w:lineRule="auto"/>
              <w:jc w:val="left"/>
            </w:pPr>
            <w:r>
              <w:t>Sensor attachment was not describe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F8A7DBC" w14:textId="77777777" w:rsidR="00665188" w:rsidRPr="0072692C" w:rsidRDefault="00665188" w:rsidP="00DE1D92">
            <w:pPr>
              <w:spacing w:line="276" w:lineRule="auto"/>
              <w:jc w:val="left"/>
            </w:pPr>
            <w:r>
              <w:t>Sensor attachment was either shown as a figure or the description lacked detai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F065AE8" w14:textId="77777777" w:rsidR="00665188" w:rsidRPr="0072692C" w:rsidRDefault="00665188" w:rsidP="00DE1D92">
            <w:pPr>
              <w:spacing w:line="276" w:lineRule="auto"/>
              <w:jc w:val="left"/>
            </w:pPr>
            <w:r>
              <w:t>The sensor attachment method was clearly described</w:t>
            </w:r>
          </w:p>
        </w:tc>
      </w:tr>
      <w:tr w:rsidR="00665188" w:rsidRPr="004D61AE" w14:paraId="4B997CE4" w14:textId="77777777" w:rsidTr="0066518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C7F7DF" w14:textId="77777777" w:rsidR="00665188" w:rsidRPr="00317122" w:rsidRDefault="00665188" w:rsidP="00DE1D92">
            <w:pPr>
              <w:spacing w:line="276" w:lineRule="auto"/>
              <w:jc w:val="left"/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B7D288A" w14:textId="77777777" w:rsidR="00665188" w:rsidRDefault="00665188" w:rsidP="00DE1D92">
            <w:pPr>
              <w:spacing w:line="276" w:lineRule="auto"/>
              <w:jc w:val="left"/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B88F9CA" w14:textId="77777777" w:rsidR="00665188" w:rsidRDefault="00665188" w:rsidP="00DE1D92">
            <w:pPr>
              <w:spacing w:line="276" w:lineRule="auto"/>
              <w:jc w:val="left"/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0E3BB69" w14:textId="77777777" w:rsidR="00665188" w:rsidRDefault="00665188" w:rsidP="00DE1D92">
            <w:pPr>
              <w:spacing w:line="276" w:lineRule="auto"/>
              <w:jc w:val="left"/>
            </w:pPr>
          </w:p>
        </w:tc>
      </w:tr>
      <w:tr w:rsidR="00665188" w:rsidRPr="004D61AE" w14:paraId="6C48E867" w14:textId="77777777" w:rsidTr="0066518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9172F" w14:textId="77777777" w:rsidR="00665188" w:rsidRPr="00317122" w:rsidRDefault="00665188" w:rsidP="00DE1D92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</w:pPr>
            <w:r w:rsidRPr="00317122">
              <w:t>Was the signal/data handling described?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6DB568B" w14:textId="77777777" w:rsidR="00665188" w:rsidRPr="0072692C" w:rsidRDefault="00665188" w:rsidP="00DE1D92">
            <w:pPr>
              <w:spacing w:line="276" w:lineRule="auto"/>
              <w:jc w:val="left"/>
            </w:pPr>
            <w:r>
              <w:t>Signal and data handling was not describe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793DEA0" w14:textId="77777777" w:rsidR="00665188" w:rsidRPr="0072692C" w:rsidRDefault="00665188" w:rsidP="00DE1D92">
            <w:pPr>
              <w:spacing w:line="276" w:lineRule="auto"/>
              <w:jc w:val="left"/>
            </w:pPr>
            <w:r>
              <w:t>Signal and data handling method was not appropriate or was not sufficiently describe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ED06896" w14:textId="77777777" w:rsidR="00665188" w:rsidRPr="0072692C" w:rsidRDefault="00665188" w:rsidP="00DE1D92">
            <w:pPr>
              <w:spacing w:line="276" w:lineRule="auto"/>
              <w:jc w:val="left"/>
            </w:pPr>
            <w:r>
              <w:t>Signal and data handling methods were clearly described</w:t>
            </w:r>
          </w:p>
        </w:tc>
      </w:tr>
      <w:tr w:rsidR="00665188" w:rsidRPr="004D61AE" w14:paraId="2B18CDD0" w14:textId="77777777" w:rsidTr="0066518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08B42C" w14:textId="77777777" w:rsidR="00665188" w:rsidRPr="00317122" w:rsidRDefault="00665188" w:rsidP="00DE1D92">
            <w:pPr>
              <w:spacing w:line="276" w:lineRule="auto"/>
              <w:jc w:val="left"/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CF4E676" w14:textId="77777777" w:rsidR="00665188" w:rsidRDefault="00665188" w:rsidP="00DE1D92">
            <w:pPr>
              <w:spacing w:line="276" w:lineRule="auto"/>
              <w:jc w:val="left"/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A39F49C" w14:textId="77777777" w:rsidR="00665188" w:rsidRDefault="00665188" w:rsidP="00DE1D92">
            <w:pPr>
              <w:spacing w:line="276" w:lineRule="auto"/>
              <w:jc w:val="left"/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C6A0A46" w14:textId="77777777" w:rsidR="00665188" w:rsidRDefault="00665188" w:rsidP="00DE1D92">
            <w:pPr>
              <w:spacing w:line="276" w:lineRule="auto"/>
              <w:jc w:val="left"/>
            </w:pPr>
          </w:p>
        </w:tc>
      </w:tr>
      <w:tr w:rsidR="00665188" w:rsidRPr="004D61AE" w14:paraId="73063A09" w14:textId="77777777" w:rsidTr="0066518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C68BF" w14:textId="77777777" w:rsidR="00665188" w:rsidRPr="00317122" w:rsidRDefault="00665188" w:rsidP="00DE1D92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</w:pPr>
            <w:r w:rsidRPr="00317122">
              <w:t>Were the main outcomes measured and the related calculations (if applicable) clearly described?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86B4C78" w14:textId="77777777" w:rsidR="00665188" w:rsidRPr="0072692C" w:rsidRDefault="00665188" w:rsidP="00DE1D92">
            <w:pPr>
              <w:spacing w:line="276" w:lineRule="auto"/>
              <w:jc w:val="left"/>
            </w:pPr>
            <w:r>
              <w:t>Main outcome measures were not describe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7614C6B" w14:textId="77777777" w:rsidR="00665188" w:rsidRPr="0072692C" w:rsidRDefault="00665188" w:rsidP="00DE1D92">
            <w:pPr>
              <w:spacing w:line="276" w:lineRule="auto"/>
              <w:jc w:val="left"/>
            </w:pPr>
            <w:r>
              <w:t>Main outcomes, and calculations where applicable, were insufficiently described or were not suitab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ABD80E3" w14:textId="77777777" w:rsidR="00665188" w:rsidRPr="0072692C" w:rsidRDefault="00665188" w:rsidP="00DE1D92">
            <w:pPr>
              <w:spacing w:line="276" w:lineRule="auto"/>
              <w:jc w:val="left"/>
            </w:pPr>
            <w:r>
              <w:t>Main outcomes and, where applicable, related calculations were clearly described</w:t>
            </w:r>
          </w:p>
        </w:tc>
      </w:tr>
      <w:tr w:rsidR="00665188" w:rsidRPr="004D61AE" w14:paraId="13C8ACE8" w14:textId="77777777" w:rsidTr="0066518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ED669A" w14:textId="77777777" w:rsidR="00665188" w:rsidRPr="00317122" w:rsidRDefault="00665188" w:rsidP="00DE1D92">
            <w:pPr>
              <w:spacing w:line="276" w:lineRule="auto"/>
              <w:jc w:val="left"/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E85FB2F" w14:textId="77777777" w:rsidR="00665188" w:rsidRDefault="00665188" w:rsidP="00DE1D92">
            <w:pPr>
              <w:spacing w:line="276" w:lineRule="auto"/>
              <w:jc w:val="left"/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50220BA" w14:textId="77777777" w:rsidR="00665188" w:rsidRDefault="00665188" w:rsidP="00DE1D92">
            <w:pPr>
              <w:spacing w:line="276" w:lineRule="auto"/>
              <w:jc w:val="left"/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DAE5391" w14:textId="77777777" w:rsidR="00665188" w:rsidRDefault="00665188" w:rsidP="00DE1D92">
            <w:pPr>
              <w:spacing w:line="276" w:lineRule="auto"/>
              <w:jc w:val="left"/>
            </w:pPr>
          </w:p>
        </w:tc>
      </w:tr>
      <w:tr w:rsidR="00665188" w:rsidRPr="004D61AE" w14:paraId="69B98773" w14:textId="77777777" w:rsidTr="0066518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E01D9" w14:textId="77777777" w:rsidR="00665188" w:rsidRPr="00317122" w:rsidRDefault="00665188" w:rsidP="00DE1D92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</w:pPr>
            <w:r w:rsidRPr="00317122">
              <w:t>Was the system compared to an acknowledged gold standard or other acceptable reference standard?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CB992D7" w14:textId="77777777" w:rsidR="00665188" w:rsidRPr="0072692C" w:rsidRDefault="00665188" w:rsidP="00DE1D92">
            <w:pPr>
              <w:spacing w:line="276" w:lineRule="auto"/>
              <w:jc w:val="left"/>
            </w:pPr>
            <w:r>
              <w:t>System failed to use a comparative standar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642EDA4" w14:textId="77777777" w:rsidR="00665188" w:rsidRPr="0072692C" w:rsidRDefault="00665188" w:rsidP="00DE1D92">
            <w:pPr>
              <w:spacing w:line="276" w:lineRule="auto"/>
              <w:jc w:val="left"/>
            </w:pPr>
            <w:r>
              <w:t>System used a comparative standard but was deemed insufficient or inappropriat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0A37483" w14:textId="77777777" w:rsidR="00665188" w:rsidRPr="0072692C" w:rsidRDefault="00665188" w:rsidP="00DE1D92">
            <w:pPr>
              <w:spacing w:line="276" w:lineRule="auto"/>
              <w:jc w:val="left"/>
            </w:pPr>
            <w:r>
              <w:t>An accepted gold-standard or reference standard was used for comparative purposes</w:t>
            </w:r>
          </w:p>
        </w:tc>
      </w:tr>
      <w:tr w:rsidR="00665188" w:rsidRPr="004D61AE" w14:paraId="5A39B3C7" w14:textId="77777777" w:rsidTr="0066518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8E3A05" w14:textId="77777777" w:rsidR="00665188" w:rsidRPr="00317122" w:rsidRDefault="00665188" w:rsidP="00DE1D92">
            <w:pPr>
              <w:spacing w:line="276" w:lineRule="auto"/>
              <w:jc w:val="left"/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454933B" w14:textId="77777777" w:rsidR="00665188" w:rsidRDefault="00665188" w:rsidP="00DE1D92">
            <w:pPr>
              <w:spacing w:line="276" w:lineRule="auto"/>
              <w:jc w:val="left"/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BA107DD" w14:textId="77777777" w:rsidR="00665188" w:rsidRDefault="00665188" w:rsidP="00DE1D92">
            <w:pPr>
              <w:spacing w:line="276" w:lineRule="auto"/>
              <w:jc w:val="left"/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BB7836C" w14:textId="77777777" w:rsidR="00665188" w:rsidRDefault="00665188" w:rsidP="00DE1D92">
            <w:pPr>
              <w:spacing w:line="276" w:lineRule="auto"/>
              <w:jc w:val="left"/>
            </w:pPr>
          </w:p>
        </w:tc>
      </w:tr>
      <w:tr w:rsidR="00665188" w:rsidRPr="004D61AE" w14:paraId="373BD6FD" w14:textId="77777777" w:rsidTr="0066518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76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B2C88F" w14:textId="77777777" w:rsidR="00665188" w:rsidRPr="00317122" w:rsidRDefault="00665188" w:rsidP="00DE1D92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</w:pPr>
            <w:r w:rsidRPr="00317122">
              <w:t>Were measures of reliability/accuracy of the equipment used relative to the reference standard system for the intended outcome reported?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FC50C09" w14:textId="77777777" w:rsidR="00665188" w:rsidRPr="0072692C" w:rsidRDefault="00665188" w:rsidP="00DE1D92">
            <w:pPr>
              <w:spacing w:line="276" w:lineRule="auto"/>
              <w:jc w:val="left"/>
            </w:pPr>
            <w:r>
              <w:t>Measures or reliability/accuracy of equipment was not reported or not compared to the reference standar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56B994C" w14:textId="77777777" w:rsidR="00665188" w:rsidRPr="0072692C" w:rsidRDefault="00665188" w:rsidP="00DE1D92">
            <w:pPr>
              <w:spacing w:line="276" w:lineRule="auto"/>
              <w:jc w:val="left"/>
            </w:pPr>
            <w:r>
              <w:t>Measures of reliability/accuracy lacked detai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BE4E542" w14:textId="77777777" w:rsidR="00665188" w:rsidRPr="0072692C" w:rsidRDefault="00665188" w:rsidP="00DE1D92">
            <w:pPr>
              <w:spacing w:line="276" w:lineRule="auto"/>
              <w:jc w:val="left"/>
            </w:pPr>
            <w:r>
              <w:t>Measures of reliability/accuracy were provided relative to an acknowledged reference standard</w:t>
            </w:r>
          </w:p>
        </w:tc>
      </w:tr>
      <w:tr w:rsidR="00665188" w:rsidRPr="004D61AE" w14:paraId="503590A6" w14:textId="77777777" w:rsidTr="0066518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00459D" w14:textId="20C040C4" w:rsidR="00665188" w:rsidRPr="00317122" w:rsidRDefault="00665188" w:rsidP="00DE1D92">
            <w:pPr>
              <w:spacing w:line="276" w:lineRule="auto"/>
              <w:jc w:val="left"/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E7B7510" w14:textId="457BD49C" w:rsidR="00665188" w:rsidRDefault="00665188" w:rsidP="00DE1D92">
            <w:pPr>
              <w:spacing w:line="276" w:lineRule="auto"/>
              <w:jc w:val="left"/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1469A84" w14:textId="7677DF67" w:rsidR="00665188" w:rsidRDefault="00665188" w:rsidP="00DE1D92">
            <w:pPr>
              <w:spacing w:line="276" w:lineRule="auto"/>
              <w:jc w:val="left"/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CA27A2C" w14:textId="19DD0E1A" w:rsidR="00665188" w:rsidRDefault="00665188" w:rsidP="00DE1D92">
            <w:pPr>
              <w:spacing w:line="276" w:lineRule="auto"/>
              <w:jc w:val="left"/>
            </w:pPr>
          </w:p>
        </w:tc>
      </w:tr>
      <w:tr w:rsidR="00665188" w:rsidRPr="004D61AE" w14:paraId="599DFD7D" w14:textId="77777777" w:rsidTr="0066518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B0B28" w14:textId="77777777" w:rsidR="00665188" w:rsidRPr="00317122" w:rsidRDefault="00665188" w:rsidP="00DE1D92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</w:pPr>
            <w:r w:rsidRPr="00317122">
              <w:t>Were the main findings of the study stated?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6E7CD69" w14:textId="77777777" w:rsidR="00665188" w:rsidRPr="0072692C" w:rsidRDefault="00665188" w:rsidP="00DE1D92">
            <w:pPr>
              <w:spacing w:line="276" w:lineRule="auto"/>
              <w:jc w:val="left"/>
            </w:pPr>
            <w:r>
              <w:t>Main findings were not state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5BFDA63" w14:textId="77777777" w:rsidR="00665188" w:rsidRPr="0072692C" w:rsidRDefault="00665188" w:rsidP="00DE1D92">
            <w:pPr>
              <w:spacing w:line="276" w:lineRule="auto"/>
              <w:jc w:val="left"/>
            </w:pPr>
            <w:r>
              <w:t>The findings were not sufficiently state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C29C602" w14:textId="77777777" w:rsidR="00665188" w:rsidRPr="0072692C" w:rsidRDefault="00665188" w:rsidP="00DE1D92">
            <w:pPr>
              <w:spacing w:line="276" w:lineRule="auto"/>
              <w:jc w:val="left"/>
            </w:pPr>
            <w:r>
              <w:t>The findings of the study were clearly stated and described</w:t>
            </w:r>
          </w:p>
        </w:tc>
      </w:tr>
      <w:tr w:rsidR="00665188" w:rsidRPr="004D61AE" w14:paraId="1C54FC10" w14:textId="77777777" w:rsidTr="0066518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12782F" w14:textId="77777777" w:rsidR="00665188" w:rsidRPr="00317122" w:rsidRDefault="00665188" w:rsidP="00DE1D92">
            <w:pPr>
              <w:spacing w:line="276" w:lineRule="auto"/>
              <w:jc w:val="left"/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8995965" w14:textId="77777777" w:rsidR="00665188" w:rsidRDefault="00665188" w:rsidP="00DE1D92">
            <w:pPr>
              <w:spacing w:line="276" w:lineRule="auto"/>
              <w:jc w:val="left"/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E076BFB" w14:textId="77777777" w:rsidR="00665188" w:rsidRDefault="00665188" w:rsidP="00DE1D92">
            <w:pPr>
              <w:spacing w:line="276" w:lineRule="auto"/>
              <w:jc w:val="left"/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DC6526D" w14:textId="77777777" w:rsidR="00665188" w:rsidRDefault="00665188" w:rsidP="00DE1D92">
            <w:pPr>
              <w:spacing w:line="276" w:lineRule="auto"/>
              <w:jc w:val="left"/>
            </w:pPr>
          </w:p>
        </w:tc>
      </w:tr>
      <w:tr w:rsidR="00665188" w:rsidRPr="004D61AE" w14:paraId="5F50476A" w14:textId="77777777" w:rsidTr="0066518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6AAD6" w14:textId="77777777" w:rsidR="00665188" w:rsidRPr="00317122" w:rsidRDefault="00665188" w:rsidP="00DE1D92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</w:pPr>
            <w:r w:rsidRPr="00317122">
              <w:lastRenderedPageBreak/>
              <w:t>Were the statistical tests appropriate?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EE48FFC" w14:textId="77777777" w:rsidR="00665188" w:rsidRPr="0072692C" w:rsidRDefault="00665188" w:rsidP="00DE1D92">
            <w:pPr>
              <w:spacing w:line="276" w:lineRule="auto"/>
              <w:jc w:val="left"/>
            </w:pPr>
            <w:r>
              <w:t>Statistical tests were not present or were inappropriat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17491E3" w14:textId="77777777" w:rsidR="00665188" w:rsidRPr="0072692C" w:rsidRDefault="00665188" w:rsidP="00DE1D92">
            <w:pPr>
              <w:spacing w:line="276" w:lineRule="auto"/>
              <w:jc w:val="left"/>
            </w:pPr>
            <w:r>
              <w:t>There was an insufficient number of statistical tests or only some of the tests used were relevan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00D750D" w14:textId="77777777" w:rsidR="00665188" w:rsidRPr="0072692C" w:rsidRDefault="00665188" w:rsidP="00DE1D92">
            <w:pPr>
              <w:spacing w:line="276" w:lineRule="auto"/>
              <w:jc w:val="left"/>
            </w:pPr>
            <w:r>
              <w:t>The statistical tests were appropriate</w:t>
            </w:r>
          </w:p>
        </w:tc>
      </w:tr>
      <w:tr w:rsidR="00665188" w:rsidRPr="004D61AE" w14:paraId="2AC814FE" w14:textId="77777777" w:rsidTr="0066518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D0A997" w14:textId="77777777" w:rsidR="00665188" w:rsidRPr="00317122" w:rsidRDefault="00665188" w:rsidP="00DE1D92">
            <w:pPr>
              <w:spacing w:line="276" w:lineRule="auto"/>
              <w:jc w:val="left"/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106D7E7" w14:textId="77777777" w:rsidR="00665188" w:rsidRDefault="00665188" w:rsidP="00DE1D92">
            <w:pPr>
              <w:spacing w:line="276" w:lineRule="auto"/>
              <w:jc w:val="left"/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E958ECA" w14:textId="77777777" w:rsidR="00665188" w:rsidRDefault="00665188" w:rsidP="00DE1D92">
            <w:pPr>
              <w:spacing w:line="276" w:lineRule="auto"/>
              <w:jc w:val="left"/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A939501" w14:textId="77777777" w:rsidR="00665188" w:rsidRDefault="00665188" w:rsidP="00DE1D92">
            <w:pPr>
              <w:spacing w:line="276" w:lineRule="auto"/>
              <w:jc w:val="left"/>
            </w:pPr>
          </w:p>
        </w:tc>
      </w:tr>
      <w:tr w:rsidR="00665188" w:rsidRPr="004D61AE" w14:paraId="1D404866" w14:textId="77777777" w:rsidTr="0066518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DA0EA4" w14:textId="77777777" w:rsidR="00665188" w:rsidRPr="00317122" w:rsidRDefault="00665188" w:rsidP="00DE1D92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</w:pPr>
            <w:r w:rsidRPr="00317122">
              <w:t>Were limitations of the study clearly described?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09686" w14:textId="77777777" w:rsidR="00665188" w:rsidRPr="0072692C" w:rsidRDefault="00665188" w:rsidP="00DE1D92">
            <w:pPr>
              <w:spacing w:line="276" w:lineRule="auto"/>
              <w:jc w:val="left"/>
            </w:pPr>
            <w:r>
              <w:t>Author did not declare any limitations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B7091" w14:textId="77777777" w:rsidR="00665188" w:rsidRPr="0072692C" w:rsidRDefault="00665188" w:rsidP="00DE1D92">
            <w:pPr>
              <w:spacing w:line="276" w:lineRule="auto"/>
              <w:jc w:val="left"/>
            </w:pPr>
            <w:r>
              <w:t>Limitations were inadequately described or too few were declared relative to the stud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A3500" w14:textId="77777777" w:rsidR="00665188" w:rsidRPr="0072692C" w:rsidRDefault="00665188" w:rsidP="00DE1D92">
            <w:pPr>
              <w:spacing w:line="276" w:lineRule="auto"/>
              <w:jc w:val="left"/>
            </w:pPr>
            <w:r>
              <w:t>Limitations were clearly stated by the author</w:t>
            </w:r>
          </w:p>
        </w:tc>
      </w:tr>
    </w:tbl>
    <w:p w14:paraId="7684D258" w14:textId="5CEA84EA" w:rsidR="00032D9F" w:rsidRPr="00FB2939" w:rsidRDefault="00032D9F" w:rsidP="00665188">
      <w:pPr>
        <w:tabs>
          <w:tab w:val="left" w:pos="5880"/>
        </w:tabs>
      </w:pPr>
    </w:p>
    <w:sectPr w:rsidR="00032D9F" w:rsidRPr="00FB2939" w:rsidSect="002F07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284CF8"/>
    <w:multiLevelType w:val="hybridMultilevel"/>
    <w:tmpl w:val="E22AE98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838967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786"/>
    <w:rsid w:val="00032D9F"/>
    <w:rsid w:val="00052486"/>
    <w:rsid w:val="000E2FE5"/>
    <w:rsid w:val="000E3F62"/>
    <w:rsid w:val="001E1FB7"/>
    <w:rsid w:val="002F0786"/>
    <w:rsid w:val="00416305"/>
    <w:rsid w:val="00557DF1"/>
    <w:rsid w:val="00665188"/>
    <w:rsid w:val="00683363"/>
    <w:rsid w:val="0070631B"/>
    <w:rsid w:val="008865E3"/>
    <w:rsid w:val="008C1F8D"/>
    <w:rsid w:val="00A65846"/>
    <w:rsid w:val="00BD0B50"/>
    <w:rsid w:val="00C075AD"/>
    <w:rsid w:val="00C842BA"/>
    <w:rsid w:val="00D3543F"/>
    <w:rsid w:val="00D72EA6"/>
    <w:rsid w:val="00E0472F"/>
    <w:rsid w:val="00E51E78"/>
    <w:rsid w:val="00E971A1"/>
    <w:rsid w:val="00EE63F1"/>
    <w:rsid w:val="00FB2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8947E"/>
  <w15:chartTrackingRefBased/>
  <w15:docId w15:val="{0A871696-10C5-4A41-82F3-546C879A8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786"/>
    <w:pPr>
      <w:spacing w:line="480" w:lineRule="auto"/>
      <w:jc w:val="both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07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F078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F07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0786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F0786"/>
    <w:rPr>
      <w:rFonts w:ascii="Times New Roman" w:hAnsi="Times New Roman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2F0786"/>
    <w:pPr>
      <w:keepNext/>
      <w:spacing w:after="200" w:line="240" w:lineRule="auto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1CF659-49A7-4D12-BACB-965C0AA52A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Pages>3</Pages>
  <Words>665</Words>
  <Characters>3793</Characters>
  <Application>Microsoft Office Word</Application>
  <DocSecurity>0</DocSecurity>
  <Lines>31</Lines>
  <Paragraphs>8</Paragraphs>
  <ScaleCrop>false</ScaleCrop>
  <Company/>
  <LinksUpToDate>false</LinksUpToDate>
  <CharactersWithSpaces>4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IN T. (851760)</dc:creator>
  <cp:keywords/>
  <dc:description/>
  <cp:lastModifiedBy>SWAIN T. (851760)</cp:lastModifiedBy>
  <cp:revision>24</cp:revision>
  <dcterms:created xsi:type="dcterms:W3CDTF">2022-06-28T14:01:00Z</dcterms:created>
  <dcterms:modified xsi:type="dcterms:W3CDTF">2023-08-31T22:49:00Z</dcterms:modified>
</cp:coreProperties>
</file>